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E57AC" w14:textId="0D2CB323" w:rsidR="00616B13" w:rsidRDefault="00616B13" w:rsidP="0085761E">
      <w:pPr>
        <w:jc w:val="center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ry </w:t>
      </w:r>
      <w:r w:rsidR="00D706F0">
        <w:rPr>
          <w:rFonts w:asciiTheme="minorBidi" w:hAnsiTheme="minorBidi"/>
          <w:b/>
          <w:bCs/>
        </w:rPr>
        <w:t>Information</w:t>
      </w:r>
    </w:p>
    <w:p w14:paraId="3D5607B3" w14:textId="77777777" w:rsidR="00616B13" w:rsidRDefault="00616B13" w:rsidP="00616B13"/>
    <w:p w14:paraId="287229EE" w14:textId="77777777" w:rsidR="00616B13" w:rsidRDefault="00616B13" w:rsidP="00616B13"/>
    <w:p w14:paraId="3EBF6960" w14:textId="77777777" w:rsidR="00616B13" w:rsidRDefault="00616B13" w:rsidP="00616B13"/>
    <w:p w14:paraId="503A6084" w14:textId="77777777" w:rsidR="00616B13" w:rsidRDefault="00616B13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6CB818ED" wp14:editId="6DA14032">
            <wp:extent cx="5727700" cy="2360930"/>
            <wp:effectExtent l="0" t="0" r="0" b="127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3-30 at 16.38.0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57D38" w14:textId="634C5F5B" w:rsidR="00616B13" w:rsidRDefault="00616B13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Figure 1. Initial screening experiments assessing the impact of DTT and creatine phosphokinase concentrations on the production of luciferase. For each selected concentration, luminescence was read hourly for 6 hr and an average taken once luminescence had plateaued. Line of fit displays either linear or polynomial curve fitting of the datapoints.</w:t>
      </w:r>
    </w:p>
    <w:p w14:paraId="03F30AB1" w14:textId="19671544" w:rsidR="00633FB7" w:rsidRDefault="00633FB7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22A7839C" w14:textId="0F70AA1A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703A6449" w14:textId="0B26313E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533BE094" w14:textId="3B236B6D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58DD1062" w14:textId="33CA6CFF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77C453F7" w14:textId="41D6290F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4FF207E1" w14:textId="13251E01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11FCC8FC" w14:textId="29B71D00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70E05E57" w14:textId="6A902B89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37E31165" w14:textId="1D1F1561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4C83DADE" w14:textId="79704C10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642304B6" w14:textId="2E78A08C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64B3D9F2" w14:textId="62BD16DE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3846C31B" w14:textId="77777777" w:rsidR="000A0DCC" w:rsidRDefault="000A0DCC" w:rsidP="00616B13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48C1D6B7" w14:textId="23740397" w:rsidR="00633FB7" w:rsidRPr="000A0DCC" w:rsidRDefault="000A0DCC" w:rsidP="000A0DC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Table 1: Experimental conditions for each run in the DSD experimental design. All concentrations are in </w:t>
      </w:r>
      <w:proofErr w:type="spellStart"/>
      <w:r>
        <w:rPr>
          <w:b/>
          <w:bCs/>
          <w:sz w:val="20"/>
          <w:szCs w:val="20"/>
        </w:rPr>
        <w:t>mM.</w:t>
      </w:r>
      <w:proofErr w:type="spellEnd"/>
    </w:p>
    <w:p w14:paraId="03F1C250" w14:textId="77777777" w:rsidR="00616B13" w:rsidRPr="00F265B0" w:rsidRDefault="00616B13" w:rsidP="00633FB7"/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83"/>
        <w:gridCol w:w="709"/>
        <w:gridCol w:w="895"/>
        <w:gridCol w:w="1352"/>
        <w:gridCol w:w="1559"/>
        <w:gridCol w:w="605"/>
        <w:gridCol w:w="716"/>
        <w:gridCol w:w="1843"/>
        <w:gridCol w:w="805"/>
      </w:tblGrid>
      <w:tr w:rsidR="00633FB7" w:rsidRPr="00480BFF" w14:paraId="3CBD2167" w14:textId="77777777" w:rsidTr="00633FB7">
        <w:trPr>
          <w:trHeight w:val="311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A9EB25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u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2BB7D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937F0C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EPES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21D7F1A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K-glutam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A1DCBD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g-glutamate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C9E25C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A1B814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TP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3B801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reatine phosphate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1AE09D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mino acids</w:t>
            </w:r>
          </w:p>
        </w:tc>
      </w:tr>
      <w:tr w:rsidR="00633FB7" w:rsidRPr="00480BFF" w14:paraId="17FF34E8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B7363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A7FF54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8FAEC1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D401F7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052F9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2008A35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9C2C38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D32B2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32BF26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</w:t>
            </w:r>
          </w:p>
        </w:tc>
      </w:tr>
      <w:tr w:rsidR="00633FB7" w:rsidRPr="00480BFF" w14:paraId="6D909D0A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9D79C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569F4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29B05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05F37B3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E8A10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A772D1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9099C2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B7707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8631E5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</w:t>
            </w:r>
          </w:p>
        </w:tc>
      </w:tr>
      <w:tr w:rsidR="00633FB7" w:rsidRPr="00480BFF" w14:paraId="60628692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FE57ED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40FCC5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22DB72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ED9409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8FF2BD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0602FA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511D2C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D09283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791687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</w:t>
            </w:r>
          </w:p>
        </w:tc>
      </w:tr>
      <w:tr w:rsidR="00633FB7" w:rsidRPr="00480BFF" w14:paraId="6EF1B21E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D17AA3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5A92C4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EBD0A9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54D500D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04D7EA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EDC1A0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CDE64B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CA9DD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A16276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</w:t>
            </w:r>
          </w:p>
        </w:tc>
      </w:tr>
      <w:tr w:rsidR="00633FB7" w:rsidRPr="00480BFF" w14:paraId="5E54A8F0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94B08B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9AD40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4C63364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2AE6B6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5B33C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DDEE9C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BBC75B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FD3E0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94099B0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</w:t>
            </w:r>
          </w:p>
        </w:tc>
      </w:tr>
      <w:tr w:rsidR="00633FB7" w:rsidRPr="00480BFF" w14:paraId="2ED9B51E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E1DB4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A5EF5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FDB871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3DA56D3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418B7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F90DBAD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3486E8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C667C0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286F7B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</w:t>
            </w:r>
          </w:p>
        </w:tc>
      </w:tr>
      <w:tr w:rsidR="00633FB7" w:rsidRPr="00480BFF" w14:paraId="1D487E44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1061BF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6C7575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E2B3F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51FCA60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A39A1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25A6C2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1F4A05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B7E0AD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9333A1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</w:t>
            </w:r>
          </w:p>
        </w:tc>
      </w:tr>
      <w:tr w:rsidR="00633FB7" w:rsidRPr="00480BFF" w14:paraId="55AB099B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120BE7D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387555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FA395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A7770E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33897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B2D668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7C25F9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DB1AC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E9FDB3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</w:t>
            </w:r>
          </w:p>
        </w:tc>
      </w:tr>
      <w:tr w:rsidR="00633FB7" w:rsidRPr="00480BFF" w14:paraId="77FB53E3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D9C53C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45E1C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0F3D195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4BC1AB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5ACE2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9A393E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36E91D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DD9523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6AF23C0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</w:t>
            </w:r>
          </w:p>
        </w:tc>
      </w:tr>
      <w:tr w:rsidR="00633FB7" w:rsidRPr="00480BFF" w14:paraId="79241811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FCE352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DB2085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57B5D1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8AE2B5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C1A475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BCF2660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4FFECB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2A13E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E499D4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</w:t>
            </w:r>
          </w:p>
        </w:tc>
      </w:tr>
      <w:tr w:rsidR="00633FB7" w:rsidRPr="00480BFF" w14:paraId="1EF574BE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8BC2B80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DDB9E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632664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68A9FF0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26947A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61AE17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0476CB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2278F3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88705C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</w:t>
            </w:r>
          </w:p>
        </w:tc>
      </w:tr>
      <w:tr w:rsidR="00633FB7" w:rsidRPr="00480BFF" w14:paraId="08D3F33F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98C618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8592D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45E268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AF9EC2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E47FF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90DCF44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1D547C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309D7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A15290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</w:t>
            </w:r>
          </w:p>
        </w:tc>
      </w:tr>
      <w:tr w:rsidR="00633FB7" w:rsidRPr="00480BFF" w14:paraId="4C74B34C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6277B7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B8A4A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D917064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F915803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EA40F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6CAD6FD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EA6758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F7E980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BC5C07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</w:t>
            </w:r>
          </w:p>
        </w:tc>
      </w:tr>
      <w:tr w:rsidR="00633FB7" w:rsidRPr="00480BFF" w14:paraId="4546B437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0F5B4D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2E7A0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E0B5AD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4A7F7B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D60D2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0C27DE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066169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7D4D6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D0EA11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</w:t>
            </w:r>
          </w:p>
        </w:tc>
      </w:tr>
      <w:tr w:rsidR="00633FB7" w:rsidRPr="00480BFF" w14:paraId="4B2CECA0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47C790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3C9DB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7C80C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9661F33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C7C27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37D22E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2AFFA0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18257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D629CF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</w:t>
            </w:r>
          </w:p>
        </w:tc>
      </w:tr>
      <w:tr w:rsidR="00633FB7" w:rsidRPr="00480BFF" w14:paraId="1832BC51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57E8CD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ED0DD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B38916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42EDAE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90E2D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55BA69A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81340E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ACD6E5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2BD034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</w:t>
            </w:r>
          </w:p>
        </w:tc>
      </w:tr>
      <w:tr w:rsidR="00633FB7" w:rsidRPr="00480BFF" w14:paraId="4301E6AE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D6F31E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D9AFB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37398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8A6CA6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AFD3D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15FE58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6F666B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CFEE3A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4F2D5D4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</w:t>
            </w:r>
          </w:p>
        </w:tc>
      </w:tr>
      <w:tr w:rsidR="00633FB7" w:rsidRPr="00480BFF" w14:paraId="41F82A78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AFB71A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45238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6720EC0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0ACA18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BCD62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C71C0BC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2FBC935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62D91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B2EEAF3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</w:t>
            </w:r>
          </w:p>
        </w:tc>
      </w:tr>
      <w:tr w:rsidR="00633FB7" w:rsidRPr="00480BFF" w14:paraId="2F74133F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8820E4A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6B1EC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886F5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525300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B0764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2B7484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C5BCF1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255BC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93EF619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</w:t>
            </w:r>
          </w:p>
        </w:tc>
      </w:tr>
      <w:tr w:rsidR="00633FB7" w:rsidRPr="00480BFF" w14:paraId="188701F5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3131C8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3A02D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8BDAD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357DADA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73A820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C059FA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ECB97B3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877E6E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009F19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</w:t>
            </w:r>
          </w:p>
        </w:tc>
      </w:tr>
      <w:tr w:rsidR="00633FB7" w:rsidRPr="00480BFF" w14:paraId="40AD9149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E62D964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A9A1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036B7BF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E33FC0B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58DCC7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B1AB3A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A6A12B5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5CA730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786927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</w:t>
            </w:r>
          </w:p>
        </w:tc>
      </w:tr>
      <w:tr w:rsidR="00633FB7" w:rsidRPr="00480BFF" w14:paraId="3FA1311D" w14:textId="77777777" w:rsidTr="00633FB7">
        <w:trPr>
          <w:trHeight w:val="320"/>
        </w:trPr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DAB74E2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AFFA5D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B2489B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3C419B4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1B01A1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81A6544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7ABAB36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D3F15D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0DF3FD8" w14:textId="77777777" w:rsidR="00633FB7" w:rsidRPr="00480BFF" w:rsidRDefault="00633FB7" w:rsidP="00633FB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80BF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</w:t>
            </w:r>
          </w:p>
        </w:tc>
      </w:tr>
    </w:tbl>
    <w:p w14:paraId="116BBBBE" w14:textId="4305498C" w:rsidR="00462285" w:rsidRDefault="00462285" w:rsidP="00633FB7"/>
    <w:p w14:paraId="06CFDC27" w14:textId="77777777" w:rsidR="004E720D" w:rsidRDefault="004E720D" w:rsidP="00633FB7"/>
    <w:p w14:paraId="21804502" w14:textId="77777777" w:rsidR="004E720D" w:rsidRDefault="004E720D" w:rsidP="00633FB7"/>
    <w:p w14:paraId="59CDBA0B" w14:textId="77777777" w:rsidR="004E720D" w:rsidRDefault="004E720D" w:rsidP="00633FB7"/>
    <w:p w14:paraId="64EC7521" w14:textId="77777777" w:rsidR="0085761E" w:rsidRDefault="0085761E">
      <w:pPr>
        <w:spacing w:after="160" w:line="259" w:lineRule="auto"/>
        <w:rPr>
          <w:rFonts w:asciiTheme="minorBidi" w:hAnsiTheme="minorBidi"/>
          <w:b/>
          <w:bCs/>
          <w:color w:val="000000"/>
          <w:sz w:val="20"/>
          <w:szCs w:val="20"/>
        </w:rPr>
      </w:pPr>
      <w:r>
        <w:rPr>
          <w:rFonts w:asciiTheme="minorBidi" w:hAnsiTheme="minorBidi"/>
          <w:b/>
          <w:bCs/>
          <w:color w:val="000000"/>
          <w:sz w:val="20"/>
          <w:szCs w:val="20"/>
        </w:rPr>
        <w:br w:type="page"/>
      </w:r>
    </w:p>
    <w:p w14:paraId="3FE5AB75" w14:textId="12626C96" w:rsidR="00EC5F59" w:rsidRDefault="006272F6" w:rsidP="00C44595">
      <w:pPr>
        <w:autoSpaceDE w:val="0"/>
        <w:autoSpaceDN w:val="0"/>
        <w:adjustRightInd w:val="0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20240A">
        <w:rPr>
          <w:rFonts w:asciiTheme="minorBidi" w:hAnsiTheme="minorBidi"/>
          <w:b/>
          <w:bCs/>
          <w:color w:val="000000"/>
          <w:sz w:val="20"/>
          <w:szCs w:val="20"/>
        </w:rPr>
        <w:lastRenderedPageBreak/>
        <w:t xml:space="preserve">Table </w:t>
      </w:r>
      <w:r>
        <w:rPr>
          <w:rFonts w:asciiTheme="minorBidi" w:hAnsiTheme="minorBidi"/>
          <w:b/>
          <w:bCs/>
          <w:color w:val="000000"/>
          <w:sz w:val="20"/>
          <w:szCs w:val="20"/>
        </w:rPr>
        <w:t>2</w:t>
      </w:r>
      <w:r w:rsidRPr="0020240A">
        <w:rPr>
          <w:rFonts w:asciiTheme="minorBidi" w:hAnsiTheme="minorBidi"/>
          <w:b/>
          <w:bCs/>
          <w:color w:val="000000"/>
          <w:sz w:val="20"/>
          <w:szCs w:val="20"/>
        </w:rPr>
        <w:t xml:space="preserve">: </w:t>
      </w:r>
      <w:r>
        <w:rPr>
          <w:rFonts w:asciiTheme="minorBidi" w:hAnsiTheme="minorBidi"/>
          <w:b/>
          <w:bCs/>
          <w:color w:val="000000"/>
          <w:sz w:val="20"/>
          <w:szCs w:val="20"/>
        </w:rPr>
        <w:t xml:space="preserve">Parameter estimates for </w:t>
      </w:r>
      <w:r w:rsidR="00EC5F59">
        <w:rPr>
          <w:rFonts w:asciiTheme="minorBidi" w:hAnsiTheme="minorBidi"/>
          <w:b/>
          <w:bCs/>
          <w:color w:val="000000"/>
          <w:sz w:val="20"/>
          <w:szCs w:val="20"/>
        </w:rPr>
        <w:t>important</w:t>
      </w:r>
      <w:r>
        <w:rPr>
          <w:rFonts w:asciiTheme="minorBidi" w:hAnsiTheme="minorBidi"/>
          <w:b/>
          <w:bCs/>
          <w:color w:val="000000"/>
          <w:sz w:val="20"/>
          <w:szCs w:val="20"/>
        </w:rPr>
        <w:t xml:space="preserve"> factors in the DSD design and pareto plot</w:t>
      </w:r>
    </w:p>
    <w:p w14:paraId="140C42CE" w14:textId="77777777" w:rsidR="00C44595" w:rsidRPr="00C44595" w:rsidRDefault="00C44595" w:rsidP="00C44595">
      <w:pPr>
        <w:autoSpaceDE w:val="0"/>
        <w:autoSpaceDN w:val="0"/>
        <w:adjustRightInd w:val="0"/>
        <w:rPr>
          <w:rFonts w:asciiTheme="minorBidi" w:hAnsiTheme="minorBidi"/>
          <w:b/>
          <w:bCs/>
          <w:color w:val="000000"/>
          <w:sz w:val="20"/>
          <w:szCs w:val="20"/>
        </w:rPr>
      </w:pP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784"/>
        <w:gridCol w:w="1288"/>
        <w:gridCol w:w="1448"/>
      </w:tblGrid>
      <w:tr w:rsidR="00682020" w:rsidRPr="00EC5F59" w14:paraId="7A3DCD6D" w14:textId="77777777" w:rsidTr="00682020">
        <w:trPr>
          <w:trHeight w:val="332"/>
          <w:jc w:val="center"/>
        </w:trPr>
        <w:tc>
          <w:tcPr>
            <w:tcW w:w="3784" w:type="dxa"/>
          </w:tcPr>
          <w:p w14:paraId="68EF87C9" w14:textId="77777777" w:rsidR="00682020" w:rsidRPr="00EC5F59" w:rsidRDefault="00682020" w:rsidP="00682020">
            <w:pPr>
              <w:autoSpaceDE w:val="0"/>
              <w:autoSpaceDN w:val="0"/>
              <w:adjustRightInd w:val="0"/>
              <w:jc w:val="center"/>
              <w:rPr>
                <w:rFonts w:asciiTheme="minorBidi" w:eastAsiaTheme="minorHAnsi" w:hAnsiTheme="minorBidi"/>
                <w:b/>
                <w:bCs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b/>
                <w:bCs/>
                <w:sz w:val="20"/>
                <w:szCs w:val="20"/>
                <w:lang w:eastAsia="en-US"/>
              </w:rPr>
              <w:t>Term</w:t>
            </w:r>
          </w:p>
        </w:tc>
        <w:tc>
          <w:tcPr>
            <w:tcW w:w="1288" w:type="dxa"/>
          </w:tcPr>
          <w:p w14:paraId="571273C1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b/>
                <w:bCs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b/>
                <w:bCs/>
                <w:sz w:val="20"/>
                <w:szCs w:val="20"/>
                <w:lang w:eastAsia="en-US"/>
              </w:rPr>
              <w:t>t Ratio</w:t>
            </w:r>
          </w:p>
        </w:tc>
        <w:tc>
          <w:tcPr>
            <w:tcW w:w="1448" w:type="dxa"/>
          </w:tcPr>
          <w:p w14:paraId="79EFA946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b/>
                <w:bCs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b/>
                <w:bCs/>
                <w:sz w:val="20"/>
                <w:szCs w:val="20"/>
                <w:lang w:eastAsia="en-US"/>
              </w:rPr>
              <w:t>Prob&gt;|t|</w:t>
            </w:r>
          </w:p>
        </w:tc>
      </w:tr>
      <w:tr w:rsidR="00682020" w:rsidRPr="00EC5F59" w14:paraId="69F916BA" w14:textId="77777777" w:rsidTr="00682020">
        <w:trPr>
          <w:trHeight w:val="332"/>
          <w:jc w:val="center"/>
        </w:trPr>
        <w:tc>
          <w:tcPr>
            <w:tcW w:w="3784" w:type="dxa"/>
          </w:tcPr>
          <w:p w14:paraId="0B05DC5E" w14:textId="7620D3EA" w:rsidR="00682020" w:rsidRPr="00EC5F59" w:rsidRDefault="00682020">
            <w:pPr>
              <w:autoSpaceDE w:val="0"/>
              <w:autoSpaceDN w:val="0"/>
              <w:adjustRightInd w:val="0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HEPES</w:t>
            </w:r>
            <w:r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 xml:space="preserve"> </w:t>
            </w: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(10,60)</w:t>
            </w:r>
          </w:p>
        </w:tc>
        <w:tc>
          <w:tcPr>
            <w:tcW w:w="1288" w:type="dxa"/>
          </w:tcPr>
          <w:p w14:paraId="5EEE8657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2.73</w:t>
            </w:r>
          </w:p>
        </w:tc>
        <w:tc>
          <w:tcPr>
            <w:tcW w:w="1448" w:type="dxa"/>
          </w:tcPr>
          <w:p w14:paraId="7FA4A273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0.0173*</w:t>
            </w:r>
          </w:p>
        </w:tc>
      </w:tr>
      <w:tr w:rsidR="00682020" w:rsidRPr="00EC5F59" w14:paraId="6DA4A1F2" w14:textId="77777777" w:rsidTr="00682020">
        <w:trPr>
          <w:trHeight w:val="332"/>
          <w:jc w:val="center"/>
        </w:trPr>
        <w:tc>
          <w:tcPr>
            <w:tcW w:w="3784" w:type="dxa"/>
          </w:tcPr>
          <w:p w14:paraId="13E9CEA4" w14:textId="646EA913" w:rsidR="00682020" w:rsidRPr="00EC5F59" w:rsidRDefault="00682020">
            <w:pPr>
              <w:autoSpaceDE w:val="0"/>
              <w:autoSpaceDN w:val="0"/>
              <w:adjustRightInd w:val="0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K glutamate</w:t>
            </w:r>
            <w:r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 xml:space="preserve"> </w:t>
            </w: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(0,140)</w:t>
            </w:r>
          </w:p>
        </w:tc>
        <w:tc>
          <w:tcPr>
            <w:tcW w:w="1288" w:type="dxa"/>
          </w:tcPr>
          <w:p w14:paraId="66FBF782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 xml:space="preserve"> -2.56</w:t>
            </w:r>
          </w:p>
        </w:tc>
        <w:tc>
          <w:tcPr>
            <w:tcW w:w="1448" w:type="dxa"/>
          </w:tcPr>
          <w:p w14:paraId="6B5316F5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0.0239*</w:t>
            </w:r>
          </w:p>
        </w:tc>
      </w:tr>
      <w:tr w:rsidR="00682020" w:rsidRPr="00EC5F59" w14:paraId="1C453FE9" w14:textId="77777777" w:rsidTr="00682020">
        <w:trPr>
          <w:trHeight w:val="332"/>
          <w:jc w:val="center"/>
        </w:trPr>
        <w:tc>
          <w:tcPr>
            <w:tcW w:w="3784" w:type="dxa"/>
          </w:tcPr>
          <w:p w14:paraId="5FE5C550" w14:textId="04591B7E" w:rsidR="00682020" w:rsidRPr="00EC5F59" w:rsidRDefault="00682020">
            <w:pPr>
              <w:autoSpaceDE w:val="0"/>
              <w:autoSpaceDN w:val="0"/>
              <w:adjustRightInd w:val="0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ATP</w:t>
            </w:r>
            <w:r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 xml:space="preserve"> </w:t>
            </w: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(0,2)</w:t>
            </w:r>
          </w:p>
        </w:tc>
        <w:tc>
          <w:tcPr>
            <w:tcW w:w="1288" w:type="dxa"/>
          </w:tcPr>
          <w:p w14:paraId="6F3B666E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1448" w:type="dxa"/>
          </w:tcPr>
          <w:p w14:paraId="54D5770E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0.6828</w:t>
            </w:r>
          </w:p>
        </w:tc>
      </w:tr>
      <w:tr w:rsidR="00682020" w:rsidRPr="00EC5F59" w14:paraId="3F7D1955" w14:textId="77777777" w:rsidTr="00682020">
        <w:trPr>
          <w:trHeight w:val="309"/>
          <w:jc w:val="center"/>
        </w:trPr>
        <w:tc>
          <w:tcPr>
            <w:tcW w:w="3784" w:type="dxa"/>
          </w:tcPr>
          <w:p w14:paraId="27B18FBC" w14:textId="69805F3A" w:rsidR="00682020" w:rsidRPr="00EC5F59" w:rsidRDefault="00682020">
            <w:pPr>
              <w:autoSpaceDE w:val="0"/>
              <w:autoSpaceDN w:val="0"/>
              <w:adjustRightInd w:val="0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Creatine phosphate</w:t>
            </w:r>
            <w:r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 xml:space="preserve"> </w:t>
            </w: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(15,45)</w:t>
            </w:r>
          </w:p>
        </w:tc>
        <w:tc>
          <w:tcPr>
            <w:tcW w:w="1288" w:type="dxa"/>
          </w:tcPr>
          <w:p w14:paraId="2D3310BF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2.21</w:t>
            </w:r>
          </w:p>
        </w:tc>
        <w:tc>
          <w:tcPr>
            <w:tcW w:w="1448" w:type="dxa"/>
          </w:tcPr>
          <w:p w14:paraId="1B163F0A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0.0454*</w:t>
            </w:r>
          </w:p>
        </w:tc>
      </w:tr>
      <w:tr w:rsidR="00682020" w:rsidRPr="00EC5F59" w14:paraId="7A09379E" w14:textId="77777777" w:rsidTr="00682020">
        <w:trPr>
          <w:trHeight w:val="332"/>
          <w:jc w:val="center"/>
        </w:trPr>
        <w:tc>
          <w:tcPr>
            <w:tcW w:w="3784" w:type="dxa"/>
          </w:tcPr>
          <w:p w14:paraId="3D419C48" w14:textId="7CD22595" w:rsidR="00682020" w:rsidRPr="00EC5F59" w:rsidRDefault="00682020">
            <w:pPr>
              <w:autoSpaceDE w:val="0"/>
              <w:autoSpaceDN w:val="0"/>
              <w:adjustRightInd w:val="0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Amino acids</w:t>
            </w:r>
            <w:r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 xml:space="preserve"> </w:t>
            </w: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(0.3,0.9)</w:t>
            </w:r>
          </w:p>
        </w:tc>
        <w:tc>
          <w:tcPr>
            <w:tcW w:w="1288" w:type="dxa"/>
          </w:tcPr>
          <w:p w14:paraId="57DCCC6C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1.98</w:t>
            </w:r>
          </w:p>
        </w:tc>
        <w:tc>
          <w:tcPr>
            <w:tcW w:w="1448" w:type="dxa"/>
          </w:tcPr>
          <w:p w14:paraId="4C9B39E7" w14:textId="77777777" w:rsidR="00682020" w:rsidRPr="00EC5F59" w:rsidRDefault="00682020">
            <w:pPr>
              <w:autoSpaceDE w:val="0"/>
              <w:autoSpaceDN w:val="0"/>
              <w:adjustRightInd w:val="0"/>
              <w:jc w:val="right"/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</w:pPr>
            <w:r w:rsidRPr="00EC5F59">
              <w:rPr>
                <w:rFonts w:asciiTheme="minorBidi" w:eastAsiaTheme="minorHAnsi" w:hAnsiTheme="minorBidi"/>
                <w:sz w:val="20"/>
                <w:szCs w:val="20"/>
                <w:lang w:eastAsia="en-US"/>
              </w:rPr>
              <w:t>0.0695</w:t>
            </w:r>
          </w:p>
        </w:tc>
      </w:tr>
    </w:tbl>
    <w:p w14:paraId="41B3C9F3" w14:textId="77777777" w:rsidR="004E720D" w:rsidRDefault="004E720D" w:rsidP="00633FB7"/>
    <w:p w14:paraId="12696EEC" w14:textId="77777777" w:rsidR="004E720D" w:rsidRDefault="004E720D" w:rsidP="00633FB7"/>
    <w:p w14:paraId="7B4DB171" w14:textId="77777777" w:rsidR="004E720D" w:rsidRDefault="004E720D" w:rsidP="00633FB7"/>
    <w:p w14:paraId="1EF57431" w14:textId="77777777" w:rsidR="004E720D" w:rsidRDefault="004E720D" w:rsidP="00633FB7"/>
    <w:p w14:paraId="00F253B4" w14:textId="77777777" w:rsidR="004E720D" w:rsidRDefault="004E720D" w:rsidP="00633FB7"/>
    <w:p w14:paraId="6F9572B7" w14:textId="77777777" w:rsidR="004E720D" w:rsidRDefault="004E720D" w:rsidP="00633FB7"/>
    <w:p w14:paraId="75622BB8" w14:textId="77777777" w:rsidR="004E720D" w:rsidRDefault="004E720D" w:rsidP="00633FB7"/>
    <w:p w14:paraId="35F838F9" w14:textId="77777777" w:rsidR="004E720D" w:rsidRDefault="004E720D" w:rsidP="00633FB7"/>
    <w:p w14:paraId="58228B45" w14:textId="77777777" w:rsidR="004E720D" w:rsidRDefault="004E720D" w:rsidP="00633FB7"/>
    <w:p w14:paraId="5042DD5F" w14:textId="77777777" w:rsidR="004E720D" w:rsidRDefault="004E720D" w:rsidP="00633FB7"/>
    <w:p w14:paraId="3CA47F77" w14:textId="77777777" w:rsidR="004E720D" w:rsidRDefault="004E720D" w:rsidP="00633FB7"/>
    <w:p w14:paraId="515C4241" w14:textId="77777777" w:rsidR="004E720D" w:rsidRDefault="004E720D" w:rsidP="00633FB7"/>
    <w:p w14:paraId="0C92D687" w14:textId="77777777" w:rsidR="004E720D" w:rsidRDefault="004E720D" w:rsidP="00633FB7"/>
    <w:p w14:paraId="49E7252C" w14:textId="77777777" w:rsidR="004E720D" w:rsidRDefault="004E720D" w:rsidP="00633FB7"/>
    <w:p w14:paraId="199C23AD" w14:textId="77777777" w:rsidR="004E720D" w:rsidRDefault="004E720D" w:rsidP="00633FB7"/>
    <w:p w14:paraId="34B37A4D" w14:textId="77777777" w:rsidR="0085761E" w:rsidRDefault="0085761E">
      <w:pPr>
        <w:spacing w:after="160" w:line="259" w:lineRule="auto"/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088AA2E0" w14:textId="5E566D7F" w:rsidR="00104B00" w:rsidRPr="00480BFF" w:rsidRDefault="00104B00" w:rsidP="00633FB7">
      <w:pPr>
        <w:rPr>
          <w:rFonts w:asciiTheme="minorBidi" w:hAnsiTheme="minorBidi"/>
        </w:rPr>
      </w:pPr>
      <w:r w:rsidRPr="00480BFF">
        <w:rPr>
          <w:rFonts w:asciiTheme="minorBidi" w:hAnsiTheme="minorBidi"/>
        </w:rPr>
        <w:lastRenderedPageBreak/>
        <w:t>Amino acids sequences for reporter proteins used in this study:</w:t>
      </w:r>
    </w:p>
    <w:p w14:paraId="4828049B" w14:textId="77777777" w:rsidR="00104B00" w:rsidRPr="00480BFF" w:rsidRDefault="00104B00" w:rsidP="00633FB7">
      <w:pPr>
        <w:rPr>
          <w:rFonts w:asciiTheme="minorBidi" w:hAnsiTheme="minorBidi"/>
        </w:rPr>
      </w:pPr>
    </w:p>
    <w:p w14:paraId="3CE34FCF" w14:textId="49973062" w:rsidR="004E720D" w:rsidRPr="00480BFF" w:rsidRDefault="00E10625" w:rsidP="00633FB7">
      <w:pPr>
        <w:rPr>
          <w:rFonts w:asciiTheme="minorBidi" w:hAnsiTheme="minorBidi"/>
        </w:rPr>
      </w:pPr>
      <w:r w:rsidRPr="00480BFF">
        <w:rPr>
          <w:rFonts w:asciiTheme="minorBidi" w:hAnsiTheme="minorBidi"/>
        </w:rPr>
        <w:t xml:space="preserve">Firefly </w:t>
      </w:r>
      <w:r w:rsidR="004E720D" w:rsidRPr="00480BFF">
        <w:rPr>
          <w:rFonts w:asciiTheme="minorBidi" w:hAnsiTheme="minorBidi"/>
        </w:rPr>
        <w:t>Luciferase</w:t>
      </w:r>
    </w:p>
    <w:p w14:paraId="2B9EC993" w14:textId="05A7C98C" w:rsidR="004E720D" w:rsidRPr="00480BFF" w:rsidRDefault="004E720D" w:rsidP="00633FB7">
      <w:pPr>
        <w:rPr>
          <w:rFonts w:asciiTheme="minorBidi" w:hAnsiTheme="minorBidi"/>
        </w:rPr>
      </w:pPr>
    </w:p>
    <w:p w14:paraId="61C472DD" w14:textId="77777777" w:rsidR="003D3131" w:rsidRPr="00480BFF" w:rsidRDefault="003D3131" w:rsidP="003D3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Bidi" w:eastAsia="Times New Roman" w:hAnsiTheme="minorBidi"/>
          <w:color w:val="000000"/>
          <w:sz w:val="20"/>
          <w:szCs w:val="20"/>
        </w:rPr>
      </w:pPr>
      <w:r w:rsidRPr="00480BFF">
        <w:rPr>
          <w:rFonts w:asciiTheme="minorBidi" w:eastAsia="Times New Roman" w:hAnsiTheme="minorBidi"/>
          <w:color w:val="000000"/>
          <w:sz w:val="20"/>
          <w:szCs w:val="20"/>
        </w:rPr>
        <w:t xml:space="preserve">&gt;tr|Q27758|Q27758_PHOPY Firefly luciferase OS=Photinus </w:t>
      </w:r>
      <w:proofErr w:type="spellStart"/>
      <w:r w:rsidRPr="00480BFF">
        <w:rPr>
          <w:rFonts w:asciiTheme="minorBidi" w:eastAsia="Times New Roman" w:hAnsiTheme="minorBidi"/>
          <w:color w:val="000000"/>
          <w:sz w:val="20"/>
          <w:szCs w:val="20"/>
        </w:rPr>
        <w:t>pyralis</w:t>
      </w:r>
      <w:proofErr w:type="spellEnd"/>
      <w:r w:rsidRPr="00480BFF">
        <w:rPr>
          <w:rFonts w:asciiTheme="minorBidi" w:eastAsia="Times New Roman" w:hAnsiTheme="minorBidi"/>
          <w:color w:val="000000"/>
          <w:sz w:val="20"/>
          <w:szCs w:val="20"/>
        </w:rPr>
        <w:t xml:space="preserve"> OX=7054 GN=</w:t>
      </w:r>
      <w:proofErr w:type="spellStart"/>
      <w:r w:rsidRPr="00480BFF">
        <w:rPr>
          <w:rFonts w:asciiTheme="minorBidi" w:eastAsia="Times New Roman" w:hAnsiTheme="minorBidi"/>
          <w:color w:val="000000"/>
          <w:sz w:val="20"/>
          <w:szCs w:val="20"/>
        </w:rPr>
        <w:t>luc</w:t>
      </w:r>
      <w:proofErr w:type="spellEnd"/>
      <w:r w:rsidRPr="00480BFF">
        <w:rPr>
          <w:rFonts w:asciiTheme="minorBidi" w:eastAsia="Times New Roman" w:hAnsiTheme="minorBidi"/>
          <w:color w:val="000000"/>
          <w:sz w:val="20"/>
          <w:szCs w:val="20"/>
        </w:rPr>
        <w:t xml:space="preserve"> PE=4 SV=1</w:t>
      </w:r>
    </w:p>
    <w:p w14:paraId="48778065" w14:textId="77777777" w:rsidR="003D3131" w:rsidRPr="00480BFF" w:rsidRDefault="003D3131" w:rsidP="003D3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Bidi" w:eastAsia="Times New Roman" w:hAnsiTheme="minorBidi"/>
          <w:color w:val="000000"/>
          <w:sz w:val="20"/>
          <w:szCs w:val="20"/>
        </w:rPr>
      </w:pPr>
      <w:r w:rsidRPr="00480BFF">
        <w:rPr>
          <w:rFonts w:asciiTheme="minorBidi" w:eastAsia="Times New Roman" w:hAnsiTheme="minorBidi"/>
          <w:color w:val="000000"/>
          <w:sz w:val="20"/>
          <w:szCs w:val="20"/>
        </w:rPr>
        <w:t>MEDAKNIKKGPAPFYPLEDGTAGEQLHKAMKRYALVPGTIAFTDAHIEVNITYAEYFEMS</w:t>
      </w:r>
    </w:p>
    <w:p w14:paraId="2B85830D" w14:textId="77777777" w:rsidR="003D3131" w:rsidRPr="00480BFF" w:rsidRDefault="003D3131" w:rsidP="003D3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Bidi" w:eastAsia="Times New Roman" w:hAnsiTheme="minorBidi"/>
          <w:color w:val="000000"/>
          <w:sz w:val="20"/>
          <w:szCs w:val="20"/>
        </w:rPr>
      </w:pPr>
      <w:r w:rsidRPr="00480BFF">
        <w:rPr>
          <w:rFonts w:asciiTheme="minorBidi" w:eastAsia="Times New Roman" w:hAnsiTheme="minorBidi"/>
          <w:color w:val="000000"/>
          <w:sz w:val="20"/>
          <w:szCs w:val="20"/>
        </w:rPr>
        <w:t>VRLAEAMKRYGLNTNHRIVVCSENSLQFFMPVLGALFIGVAVAPANDIYNERELLNSMNI</w:t>
      </w:r>
    </w:p>
    <w:p w14:paraId="3C0153D4" w14:textId="77777777" w:rsidR="003D3131" w:rsidRPr="00480BFF" w:rsidRDefault="003D3131" w:rsidP="003D3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Bidi" w:eastAsia="Times New Roman" w:hAnsiTheme="minorBidi"/>
          <w:color w:val="000000"/>
          <w:sz w:val="20"/>
          <w:szCs w:val="20"/>
        </w:rPr>
      </w:pPr>
      <w:r w:rsidRPr="00480BFF">
        <w:rPr>
          <w:rFonts w:asciiTheme="minorBidi" w:eastAsia="Times New Roman" w:hAnsiTheme="minorBidi"/>
          <w:color w:val="000000"/>
          <w:sz w:val="20"/>
          <w:szCs w:val="20"/>
        </w:rPr>
        <w:t>SQPTVVFVSKKGLQKILNVQKKLPIIQKIIIMDSKTDYQGFQSMYTFVTSHLPPGFNEYD</w:t>
      </w:r>
    </w:p>
    <w:p w14:paraId="19F9B825" w14:textId="77777777" w:rsidR="003D3131" w:rsidRPr="00480BFF" w:rsidRDefault="003D3131" w:rsidP="003D3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Bidi" w:eastAsia="Times New Roman" w:hAnsiTheme="minorBidi"/>
          <w:color w:val="000000"/>
          <w:sz w:val="20"/>
          <w:szCs w:val="20"/>
        </w:rPr>
      </w:pPr>
      <w:r w:rsidRPr="00480BFF">
        <w:rPr>
          <w:rFonts w:asciiTheme="minorBidi" w:eastAsia="Times New Roman" w:hAnsiTheme="minorBidi"/>
          <w:color w:val="000000"/>
          <w:sz w:val="20"/>
          <w:szCs w:val="20"/>
        </w:rPr>
        <w:t>FVPESFDRDKTIALIMNSSGSTGSPKGVALPHRTACVRFSHARDPIFGNQIIPDTAILSV</w:t>
      </w:r>
    </w:p>
    <w:p w14:paraId="1C1A2BE6" w14:textId="77777777" w:rsidR="003D3131" w:rsidRPr="00480BFF" w:rsidRDefault="003D3131" w:rsidP="003D3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Bidi" w:eastAsia="Times New Roman" w:hAnsiTheme="minorBidi"/>
          <w:color w:val="000000"/>
          <w:sz w:val="20"/>
          <w:szCs w:val="20"/>
        </w:rPr>
      </w:pPr>
      <w:r w:rsidRPr="00480BFF">
        <w:rPr>
          <w:rFonts w:asciiTheme="minorBidi" w:eastAsia="Times New Roman" w:hAnsiTheme="minorBidi"/>
          <w:color w:val="000000"/>
          <w:sz w:val="20"/>
          <w:szCs w:val="20"/>
        </w:rPr>
        <w:t>VPFHHGFGMFTTLGYLICGFRVVLMYRFEEELFLRSLQDYKIQSALLVPTLFSFFAKSTL</w:t>
      </w:r>
    </w:p>
    <w:p w14:paraId="3312E2D5" w14:textId="77777777" w:rsidR="003D3131" w:rsidRPr="00480BFF" w:rsidRDefault="003D3131" w:rsidP="003D3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Bidi" w:eastAsia="Times New Roman" w:hAnsiTheme="minorBidi"/>
          <w:color w:val="000000"/>
          <w:sz w:val="20"/>
          <w:szCs w:val="20"/>
        </w:rPr>
      </w:pPr>
      <w:r w:rsidRPr="00480BFF">
        <w:rPr>
          <w:rFonts w:asciiTheme="minorBidi" w:eastAsia="Times New Roman" w:hAnsiTheme="minorBidi"/>
          <w:color w:val="000000"/>
          <w:sz w:val="20"/>
          <w:szCs w:val="20"/>
        </w:rPr>
        <w:t>IDKYDLSNLHEIASGGAPLSKEVGEAVAKRFHLPGIRQGYGLTETTSAILITPEGDDKPG</w:t>
      </w:r>
    </w:p>
    <w:p w14:paraId="7694DBC5" w14:textId="77777777" w:rsidR="003D3131" w:rsidRPr="00480BFF" w:rsidRDefault="003D3131" w:rsidP="003D3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Bidi" w:eastAsia="Times New Roman" w:hAnsiTheme="minorBidi"/>
          <w:color w:val="000000"/>
          <w:sz w:val="20"/>
          <w:szCs w:val="20"/>
        </w:rPr>
      </w:pPr>
      <w:r w:rsidRPr="00480BFF">
        <w:rPr>
          <w:rFonts w:asciiTheme="minorBidi" w:eastAsia="Times New Roman" w:hAnsiTheme="minorBidi"/>
          <w:color w:val="000000"/>
          <w:sz w:val="20"/>
          <w:szCs w:val="20"/>
        </w:rPr>
        <w:t>AVGKVVPFFEAKVVDLDTGKTLGVNQRGELCVRGPMIMSGYVNDPEATNALIDKDGWLHS</w:t>
      </w:r>
    </w:p>
    <w:p w14:paraId="47BFFEF7" w14:textId="77777777" w:rsidR="003D3131" w:rsidRPr="00480BFF" w:rsidRDefault="003D3131" w:rsidP="003D3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Bidi" w:eastAsia="Times New Roman" w:hAnsiTheme="minorBidi"/>
          <w:color w:val="000000"/>
          <w:sz w:val="20"/>
          <w:szCs w:val="20"/>
        </w:rPr>
      </w:pPr>
      <w:r w:rsidRPr="00480BFF">
        <w:rPr>
          <w:rFonts w:asciiTheme="minorBidi" w:eastAsia="Times New Roman" w:hAnsiTheme="minorBidi"/>
          <w:color w:val="000000"/>
          <w:sz w:val="20"/>
          <w:szCs w:val="20"/>
        </w:rPr>
        <w:t>GDIAYWDEDEHFFIVDRLKSLIKYKGCQVAPAELESILLQHPNIFDAGVAGLPGDDAGEL</w:t>
      </w:r>
    </w:p>
    <w:p w14:paraId="2BA520E0" w14:textId="77777777" w:rsidR="003D3131" w:rsidRPr="00480BFF" w:rsidRDefault="003D3131" w:rsidP="003D3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Bidi" w:eastAsia="Times New Roman" w:hAnsiTheme="minorBidi"/>
          <w:color w:val="000000"/>
          <w:sz w:val="20"/>
          <w:szCs w:val="20"/>
        </w:rPr>
      </w:pPr>
      <w:r w:rsidRPr="00480BFF">
        <w:rPr>
          <w:rFonts w:asciiTheme="minorBidi" w:eastAsia="Times New Roman" w:hAnsiTheme="minorBidi"/>
          <w:color w:val="000000"/>
          <w:sz w:val="20"/>
          <w:szCs w:val="20"/>
        </w:rPr>
        <w:t>PAAVVVLEHGKTMTEKEIVDYVASQVTTAKKLRGGVVFVDEVPKGLTGKLDARKIREILI</w:t>
      </w:r>
    </w:p>
    <w:p w14:paraId="78EAEE5D" w14:textId="77777777" w:rsidR="003D3131" w:rsidRPr="00480BFF" w:rsidRDefault="003D3131" w:rsidP="003D3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Bidi" w:eastAsia="Times New Roman" w:hAnsiTheme="minorBidi"/>
          <w:color w:val="000000"/>
          <w:sz w:val="20"/>
          <w:szCs w:val="20"/>
        </w:rPr>
      </w:pPr>
      <w:r w:rsidRPr="00480BFF">
        <w:rPr>
          <w:rFonts w:asciiTheme="minorBidi" w:eastAsia="Times New Roman" w:hAnsiTheme="minorBidi"/>
          <w:color w:val="000000"/>
          <w:sz w:val="20"/>
          <w:szCs w:val="20"/>
        </w:rPr>
        <w:t>KAKKGGKSKL</w:t>
      </w:r>
    </w:p>
    <w:p w14:paraId="417914D9" w14:textId="5D21A6DE" w:rsidR="004E720D" w:rsidRPr="00480BFF" w:rsidRDefault="004E720D" w:rsidP="00633FB7">
      <w:pPr>
        <w:rPr>
          <w:rFonts w:asciiTheme="minorBidi" w:hAnsiTheme="minorBidi"/>
        </w:rPr>
      </w:pPr>
    </w:p>
    <w:p w14:paraId="6F0B6AE9" w14:textId="099D079D" w:rsidR="004E720D" w:rsidRPr="00480BFF" w:rsidRDefault="004E720D" w:rsidP="00633FB7">
      <w:pPr>
        <w:rPr>
          <w:rFonts w:asciiTheme="minorBidi" w:hAnsiTheme="minorBidi"/>
        </w:rPr>
      </w:pPr>
      <w:r w:rsidRPr="00480BFF">
        <w:rPr>
          <w:rFonts w:asciiTheme="minorBidi" w:hAnsiTheme="minorBidi"/>
        </w:rPr>
        <w:t>Human Serum Albumin</w:t>
      </w:r>
      <w:r w:rsidR="00104B00" w:rsidRPr="00480BFF">
        <w:rPr>
          <w:rFonts w:asciiTheme="minorBidi" w:hAnsiTheme="minorBidi"/>
        </w:rPr>
        <w:t xml:space="preserve"> (HSA)</w:t>
      </w:r>
    </w:p>
    <w:p w14:paraId="3C37E723" w14:textId="47AAEF53" w:rsidR="004E720D" w:rsidRPr="00480BFF" w:rsidRDefault="004E720D" w:rsidP="00633FB7">
      <w:pPr>
        <w:rPr>
          <w:rFonts w:asciiTheme="minorBidi" w:hAnsiTheme="minorBidi"/>
        </w:rPr>
      </w:pPr>
    </w:p>
    <w:p w14:paraId="0C066575" w14:textId="77777777" w:rsidR="003D3131" w:rsidRPr="00480BFF" w:rsidRDefault="003D3131" w:rsidP="003D3131">
      <w:pPr>
        <w:rPr>
          <w:rFonts w:asciiTheme="minorBidi" w:hAnsiTheme="minorBidi"/>
          <w:sz w:val="20"/>
          <w:szCs w:val="20"/>
        </w:rPr>
      </w:pPr>
      <w:r w:rsidRPr="00480BFF">
        <w:rPr>
          <w:rFonts w:asciiTheme="minorBidi" w:hAnsiTheme="minorBidi"/>
          <w:sz w:val="20"/>
          <w:szCs w:val="20"/>
        </w:rPr>
        <w:t>&gt;CAA23754.1:19-609 serum albumin [Homo sapiens]</w:t>
      </w:r>
    </w:p>
    <w:p w14:paraId="634E3EF0" w14:textId="793AA08C" w:rsidR="003D3131" w:rsidRPr="00480BFF" w:rsidRDefault="003D3131" w:rsidP="003D3131">
      <w:pPr>
        <w:rPr>
          <w:rFonts w:asciiTheme="minorBidi" w:hAnsiTheme="minorBidi"/>
          <w:sz w:val="20"/>
          <w:szCs w:val="20"/>
        </w:rPr>
      </w:pPr>
      <w:r w:rsidRPr="00480BFF">
        <w:rPr>
          <w:rFonts w:asciiTheme="minorBidi" w:hAnsiTheme="minorBidi"/>
          <w:sz w:val="20"/>
          <w:szCs w:val="20"/>
        </w:rPr>
        <w:t>MRGVFRRDAHKSEVAHRFKDLGEENFKALVLIAFAQYLQQCPFEDHVKLVNEVTEFAKTCVADESAENCDKSLHTLFGDKLCTVATLRETYGEMADCCAKQEPERNECFLQHKDDNPNLPRLVRPEVDVMCTAFHDNEETFLKKYLYEIARRHPYFYAPELLFFAKRYKAAFTECCQAADKAACLLPKLDELRDEGKASSAKQRLKCASLQKFGERAFKAWAVARLSQRFPKAEFAEVSKLVTDLTKVHTECCHGDLLECADDRADLAKYICENQDSISSKLKECCEKPLLEKSHCIAEVENDEMPADLPSLAADFVESKDVCKNYAEAKDVFLGMFLYEYARRHPDYSVVLLLRLAKTYETTLEKCCAAADPHECYAKVFDEFKPLVEEPQNLIKQNCEL</w:t>
      </w:r>
    </w:p>
    <w:p w14:paraId="03AC132E" w14:textId="3890B292" w:rsidR="004E720D" w:rsidRPr="00480BFF" w:rsidRDefault="003D3131" w:rsidP="003D3131">
      <w:pPr>
        <w:rPr>
          <w:rFonts w:asciiTheme="minorBidi" w:hAnsiTheme="minorBidi"/>
          <w:sz w:val="20"/>
          <w:szCs w:val="20"/>
        </w:rPr>
      </w:pPr>
      <w:r w:rsidRPr="00480BFF">
        <w:rPr>
          <w:rFonts w:asciiTheme="minorBidi" w:hAnsiTheme="minorBidi"/>
          <w:sz w:val="20"/>
          <w:szCs w:val="20"/>
        </w:rPr>
        <w:t>FKQLGEYKFQNALLVRYTKKVPQVSTPTLVEVSRNLGKVGSKCCKHPEAKRMPCAEDYLSVVLNQLCVLHEKTPVSDRVTKCCTESLVNRRPCFSALEVDETYVPKEFNAETFTFHADICTLSEKERQIKKQTALVELVKHKPKATKEQLKAVMDDFAAFVEKCCKADDKETCFAEEGKKLVAASQAALGL</w:t>
      </w:r>
    </w:p>
    <w:p w14:paraId="221F6807" w14:textId="29E697FB" w:rsidR="00A44236" w:rsidRDefault="00A44236" w:rsidP="003D3131">
      <w:pPr>
        <w:rPr>
          <w:rFonts w:asciiTheme="minorBidi" w:hAnsiTheme="minorBidi"/>
          <w:sz w:val="20"/>
          <w:szCs w:val="20"/>
        </w:rPr>
      </w:pPr>
    </w:p>
    <w:p w14:paraId="0E613DF2" w14:textId="43922483" w:rsidR="00A44236" w:rsidRDefault="00A44236" w:rsidP="003D3131">
      <w:pPr>
        <w:rPr>
          <w:rFonts w:asciiTheme="minorBidi" w:hAnsiTheme="minorBidi"/>
          <w:sz w:val="20"/>
          <w:szCs w:val="20"/>
        </w:rPr>
      </w:pPr>
    </w:p>
    <w:p w14:paraId="588F86E3" w14:textId="70D727C9" w:rsidR="00A44236" w:rsidRDefault="00A44236" w:rsidP="003D3131">
      <w:pPr>
        <w:rPr>
          <w:rFonts w:asciiTheme="minorBidi" w:hAnsiTheme="minorBidi"/>
          <w:sz w:val="20"/>
          <w:szCs w:val="20"/>
        </w:rPr>
      </w:pPr>
    </w:p>
    <w:p w14:paraId="6844A756" w14:textId="77777777" w:rsidR="00F61115" w:rsidRDefault="00F61115" w:rsidP="00F61115">
      <w:pPr>
        <w:autoSpaceDE w:val="0"/>
        <w:autoSpaceDN w:val="0"/>
        <w:adjustRightInd w:val="0"/>
        <w:rPr>
          <w:rFonts w:ascii="Helvetica Neue" w:eastAsiaTheme="minorHAnsi" w:hAnsi="Helvetica Neue" w:cs="Helvetica Neue"/>
          <w:color w:val="000000"/>
          <w:sz w:val="26"/>
          <w:szCs w:val="26"/>
          <w:lang w:eastAsia="en-US"/>
        </w:rPr>
      </w:pPr>
    </w:p>
    <w:p w14:paraId="692738B4" w14:textId="77777777" w:rsidR="00A44236" w:rsidRPr="003D3131" w:rsidRDefault="00A44236" w:rsidP="003D3131">
      <w:pPr>
        <w:rPr>
          <w:rFonts w:asciiTheme="minorBidi" w:hAnsiTheme="minorBidi"/>
          <w:sz w:val="20"/>
          <w:szCs w:val="20"/>
        </w:rPr>
      </w:pPr>
    </w:p>
    <w:sectPr w:rsidR="00A44236" w:rsidRPr="003D3131" w:rsidSect="007772F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13"/>
    <w:rsid w:val="00043178"/>
    <w:rsid w:val="000A0DCC"/>
    <w:rsid w:val="00104B00"/>
    <w:rsid w:val="001B4731"/>
    <w:rsid w:val="001F2909"/>
    <w:rsid w:val="002750B3"/>
    <w:rsid w:val="003472F1"/>
    <w:rsid w:val="003620FB"/>
    <w:rsid w:val="003D3131"/>
    <w:rsid w:val="00462285"/>
    <w:rsid w:val="00480BFF"/>
    <w:rsid w:val="004E720D"/>
    <w:rsid w:val="0060217A"/>
    <w:rsid w:val="00616B13"/>
    <w:rsid w:val="00626A58"/>
    <w:rsid w:val="006272F6"/>
    <w:rsid w:val="00633FB7"/>
    <w:rsid w:val="00637FBD"/>
    <w:rsid w:val="00682020"/>
    <w:rsid w:val="00834EEB"/>
    <w:rsid w:val="0085761E"/>
    <w:rsid w:val="00A44236"/>
    <w:rsid w:val="00AF3297"/>
    <w:rsid w:val="00BA6B42"/>
    <w:rsid w:val="00C44595"/>
    <w:rsid w:val="00C85A64"/>
    <w:rsid w:val="00CF33DC"/>
    <w:rsid w:val="00D706F0"/>
    <w:rsid w:val="00D949AA"/>
    <w:rsid w:val="00DF720B"/>
    <w:rsid w:val="00E10625"/>
    <w:rsid w:val="00E476B3"/>
    <w:rsid w:val="00EC5F59"/>
    <w:rsid w:val="00F6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DA8D"/>
  <w15:chartTrackingRefBased/>
  <w15:docId w15:val="{D4626AD9-F492-42AC-AAFF-43C7912BE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115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6B1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F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FB7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1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131"/>
    <w:rPr>
      <w:rFonts w:ascii="Courier New" w:eastAsia="Times New Roman" w:hAnsi="Courier New" w:cs="Courier New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6272F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5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zzi, Karen M</dc:creator>
  <cp:keywords/>
  <dc:description/>
  <cp:lastModifiedBy>Polizzi, Karen M</cp:lastModifiedBy>
  <cp:revision>3</cp:revision>
  <dcterms:created xsi:type="dcterms:W3CDTF">2020-05-13T13:20:00Z</dcterms:created>
  <dcterms:modified xsi:type="dcterms:W3CDTF">2020-05-18T14:35:00Z</dcterms:modified>
</cp:coreProperties>
</file>